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FB7882" w14:textId="01037B7F" w:rsidR="000C68DC" w:rsidRPr="000C68DC" w:rsidRDefault="000C68DC" w:rsidP="000C68DC">
      <w:pPr>
        <w:rPr>
          <w:rFonts w:ascii="Times New Roman" w:hAnsi="Times New Roman" w:cs="Times New Roman"/>
        </w:rPr>
      </w:pPr>
      <w:r w:rsidRPr="000C68DC">
        <w:rPr>
          <w:rFonts w:ascii="Times New Roman" w:hAnsi="Times New Roman" w:cs="Times New Roman"/>
        </w:rPr>
        <w:t xml:space="preserve">&gt;KP256755.1 </w:t>
      </w:r>
      <w:bookmarkStart w:id="0" w:name="_GoBack"/>
      <w:bookmarkEnd w:id="0"/>
    </w:p>
    <w:p w14:paraId="06CC6888" w14:textId="18748ED1" w:rsidR="000C68DC" w:rsidRPr="000C68DC" w:rsidRDefault="000C68DC" w:rsidP="000C68DC">
      <w:pPr>
        <w:rPr>
          <w:rFonts w:ascii="Times New Roman" w:hAnsi="Times New Roman" w:cs="Times New Roman"/>
        </w:rPr>
      </w:pPr>
      <w:r w:rsidRPr="000C68DC">
        <w:rPr>
          <w:rFonts w:ascii="Times New Roman" w:hAnsi="Times New Roman" w:cs="Times New Roman"/>
        </w:rPr>
        <w:t>ATGAAGCTCACACTCAACACCGCCTTCCTCCTCACCCTCGCCTCGCTGCTGGTCATCAGCATCGACAGTGTAGACGCCGACGTCCCACTCCCCAGCTACATTGTCATGGACTACCCACTCGCCGCAACGTTTTACTGGTTCTCCTCCGTCGAAGTCGGAGTCTGCTACAGCCCTAAAGCTCGCGTCGGTAGCATCAAAGGAGCACTCCACTGCACCCACCAAGAAAACTACGATATTGAAAACAACACCCGGACGCTACCCCAGACTTGCCTCGCTCTCAAGCCTCTTGGTGAACCTCTTTCCAACGCTGTGCGTGACTCGTGCGCAAACGCTAAAGGGAGTTTCAACAT</w:t>
      </w:r>
    </w:p>
    <w:p w14:paraId="52AA465D" w14:textId="34401AF4" w:rsidR="005943EF" w:rsidRPr="000C68DC" w:rsidRDefault="000C68DC" w:rsidP="000C68DC">
      <w:pPr>
        <w:rPr>
          <w:rFonts w:ascii="Times New Roman" w:hAnsi="Times New Roman" w:cs="Times New Roman"/>
        </w:rPr>
      </w:pPr>
      <w:r w:rsidRPr="000C68DC">
        <w:rPr>
          <w:rFonts w:ascii="Times New Roman" w:hAnsi="Times New Roman" w:cs="Times New Roman"/>
        </w:rPr>
        <w:t>CATCAAGCCTGCTTCTAACAATGCTGACGGTAACCAGGCTTCCGACTCTATCAGCAACAAAGGTGCTGGTGGTGCAGCATCTGACCCTGGTTCGCAGACTAGCAGTGAAGATGACGAAGGTGACAAGAAGAAGGATGGTGGCATGCTCGGCGGGTTAGGTAAGATGGTTGGGCTCTGA</w:t>
      </w:r>
    </w:p>
    <w:sectPr w:rsidR="005943EF" w:rsidRPr="000C6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D0AB67" w14:textId="77777777" w:rsidR="002A1D62" w:rsidRDefault="002A1D62" w:rsidP="000C68DC">
      <w:r>
        <w:separator/>
      </w:r>
    </w:p>
  </w:endnote>
  <w:endnote w:type="continuationSeparator" w:id="0">
    <w:p w14:paraId="795C45B8" w14:textId="77777777" w:rsidR="002A1D62" w:rsidRDefault="002A1D62" w:rsidP="000C6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FA1820" w14:textId="77777777" w:rsidR="002A1D62" w:rsidRDefault="002A1D62" w:rsidP="000C68DC">
      <w:r>
        <w:separator/>
      </w:r>
    </w:p>
  </w:footnote>
  <w:footnote w:type="continuationSeparator" w:id="0">
    <w:p w14:paraId="653CC2D7" w14:textId="77777777" w:rsidR="002A1D62" w:rsidRDefault="002A1D62" w:rsidP="000C68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3EF"/>
    <w:rsid w:val="000C68DC"/>
    <w:rsid w:val="002A1D62"/>
    <w:rsid w:val="005943EF"/>
    <w:rsid w:val="009852AF"/>
    <w:rsid w:val="00B87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7E96C1"/>
  <w15:chartTrackingRefBased/>
  <w15:docId w15:val="{27090429-ADF7-49E3-A654-48F96DEB8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C68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C68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C68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C68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汉文 严</dc:creator>
  <cp:keywords/>
  <dc:description/>
  <cp:lastModifiedBy>汉文 严</cp:lastModifiedBy>
  <cp:revision>3</cp:revision>
  <dcterms:created xsi:type="dcterms:W3CDTF">2019-08-08T12:23:00Z</dcterms:created>
  <dcterms:modified xsi:type="dcterms:W3CDTF">2019-08-08T12:27:00Z</dcterms:modified>
</cp:coreProperties>
</file>